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C4D" w:rsidRPr="008A27FC" w:rsidRDefault="002F5D2B" w:rsidP="0046292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F5D2B">
        <w:rPr>
          <w:rFonts w:ascii="Times New Roman" w:hAnsi="Times New Roman" w:cs="Times New Roman"/>
          <w:b/>
          <w:lang w:val="en-US"/>
        </w:rPr>
        <w:t>S4 Table</w:t>
      </w:r>
      <w:r w:rsidR="00EF2D21" w:rsidRPr="002F5D2B">
        <w:rPr>
          <w:rFonts w:ascii="Times New Roman" w:hAnsi="Times New Roman" w:cs="Times New Roman"/>
          <w:b/>
          <w:lang w:val="en-US"/>
        </w:rPr>
        <w:t>.</w:t>
      </w:r>
      <w:r w:rsidR="00EF2D21" w:rsidRPr="008A27FC">
        <w:rPr>
          <w:rFonts w:ascii="Times New Roman" w:hAnsi="Times New Roman" w:cs="Times New Roman"/>
          <w:lang w:val="en-US"/>
        </w:rPr>
        <w:t xml:space="preserve"> P-values of the interaction term between depression and sex in main fully adjusted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34"/>
        <w:gridCol w:w="7334"/>
      </w:tblGrid>
      <w:tr w:rsidR="00EF2D21" w:rsidRPr="0068024E" w:rsidTr="00EF2D21">
        <w:tc>
          <w:tcPr>
            <w:tcW w:w="7334" w:type="dxa"/>
          </w:tcPr>
          <w:p w:rsidR="00EF2D21" w:rsidRPr="008A27FC" w:rsidRDefault="00EF2D21" w:rsidP="0046292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34" w:type="dxa"/>
          </w:tcPr>
          <w:p w:rsidR="00EF2D21" w:rsidRPr="008A27FC" w:rsidRDefault="00EF2D21" w:rsidP="0046292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-value of interaction term between depression and sex</w:t>
            </w:r>
          </w:p>
        </w:tc>
      </w:tr>
      <w:tr w:rsidR="00EF2D21" w:rsidRPr="008A27FC" w:rsidTr="00EF2D21">
        <w:tc>
          <w:tcPr>
            <w:tcW w:w="7334" w:type="dxa"/>
          </w:tcPr>
          <w:p w:rsidR="00EF2D21" w:rsidRPr="008A27FC" w:rsidRDefault="00EF2D21" w:rsidP="0046292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rospective association between depression and change in systolic blood pressure</w:t>
            </w:r>
          </w:p>
        </w:tc>
        <w:tc>
          <w:tcPr>
            <w:tcW w:w="7334" w:type="dxa"/>
          </w:tcPr>
          <w:p w:rsidR="00EF2D21" w:rsidRPr="008A27FC" w:rsidRDefault="00EF2D21" w:rsidP="0046292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=0.827</w:t>
            </w:r>
          </w:p>
        </w:tc>
      </w:tr>
      <w:tr w:rsidR="00EF2D21" w:rsidRPr="008A27FC" w:rsidTr="00EF2D21">
        <w:tc>
          <w:tcPr>
            <w:tcW w:w="7334" w:type="dxa"/>
          </w:tcPr>
          <w:p w:rsidR="00EF2D21" w:rsidRPr="008A27FC" w:rsidRDefault="00EF2D21" w:rsidP="00EF2D2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rospective association between depression and change in diastolic blood pressure</w:t>
            </w:r>
          </w:p>
        </w:tc>
        <w:tc>
          <w:tcPr>
            <w:tcW w:w="7334" w:type="dxa"/>
          </w:tcPr>
          <w:p w:rsidR="00EF2D21" w:rsidRPr="008A27FC" w:rsidRDefault="00EF2D21" w:rsidP="00EF2D21">
            <w:pPr>
              <w:rPr>
                <w:rFonts w:ascii="Times New Roman" w:hAnsi="Times New Roman" w:cs="Times New Roman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=0.977</w:t>
            </w:r>
          </w:p>
        </w:tc>
      </w:tr>
      <w:tr w:rsidR="00EF2D21" w:rsidRPr="008A27FC" w:rsidTr="00EF2D21">
        <w:tc>
          <w:tcPr>
            <w:tcW w:w="7334" w:type="dxa"/>
          </w:tcPr>
          <w:p w:rsidR="00EF2D21" w:rsidRPr="008A27FC" w:rsidRDefault="00EF2D21" w:rsidP="00EF2D2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rospective association between depression and hypertension diagnosis</w:t>
            </w:r>
          </w:p>
        </w:tc>
        <w:tc>
          <w:tcPr>
            <w:tcW w:w="7334" w:type="dxa"/>
          </w:tcPr>
          <w:p w:rsidR="00EF2D21" w:rsidRPr="008A27FC" w:rsidRDefault="00EF2D21" w:rsidP="00EF2D21">
            <w:pPr>
              <w:rPr>
                <w:rFonts w:ascii="Times New Roman" w:hAnsi="Times New Roman" w:cs="Times New Roman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=0.354</w:t>
            </w:r>
          </w:p>
        </w:tc>
      </w:tr>
      <w:tr w:rsidR="00EF2D21" w:rsidRPr="008A27FC" w:rsidTr="00EF2D21">
        <w:tc>
          <w:tcPr>
            <w:tcW w:w="7334" w:type="dxa"/>
          </w:tcPr>
          <w:p w:rsidR="00EF2D21" w:rsidRPr="008A27FC" w:rsidRDefault="00EF2D21" w:rsidP="00EF2D2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rospective association between depression and uncontrolled hypertension</w:t>
            </w:r>
          </w:p>
        </w:tc>
        <w:tc>
          <w:tcPr>
            <w:tcW w:w="7334" w:type="dxa"/>
          </w:tcPr>
          <w:p w:rsidR="00EF2D21" w:rsidRPr="008A27FC" w:rsidRDefault="00EF2D21" w:rsidP="00EF2D21">
            <w:pPr>
              <w:rPr>
                <w:rFonts w:ascii="Times New Roman" w:hAnsi="Times New Roman" w:cs="Times New Roman"/>
              </w:rPr>
            </w:pPr>
            <w:r w:rsidRPr="008A27FC">
              <w:rPr>
                <w:rFonts w:ascii="Times New Roman" w:hAnsi="Times New Roman" w:cs="Times New Roman"/>
                <w:lang w:val="en-US"/>
              </w:rPr>
              <w:t>p=0.919</w:t>
            </w:r>
          </w:p>
        </w:tc>
      </w:tr>
    </w:tbl>
    <w:p w:rsidR="00EF2D21" w:rsidRPr="008A27FC" w:rsidRDefault="00EF2D21" w:rsidP="0046292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EF2D21" w:rsidRPr="008A27FC" w:rsidRDefault="00EF2D21" w:rsidP="0046292C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F2D21" w:rsidRPr="008A27FC" w:rsidSect="00E70CA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1NDI0tbA0sLSwMDNX0lEKTi0uzszPAykwrQUAZequdywAAAA="/>
  </w:docVars>
  <w:rsids>
    <w:rsidRoot w:val="00E70CAE"/>
    <w:rsid w:val="0013522B"/>
    <w:rsid w:val="001E23EA"/>
    <w:rsid w:val="002C6768"/>
    <w:rsid w:val="002F5D2B"/>
    <w:rsid w:val="0046292C"/>
    <w:rsid w:val="0068024E"/>
    <w:rsid w:val="0074023A"/>
    <w:rsid w:val="00757C34"/>
    <w:rsid w:val="00775218"/>
    <w:rsid w:val="007F3660"/>
    <w:rsid w:val="00877015"/>
    <w:rsid w:val="008A27FC"/>
    <w:rsid w:val="0092484F"/>
    <w:rsid w:val="00A624FB"/>
    <w:rsid w:val="00B56414"/>
    <w:rsid w:val="00B96C4D"/>
    <w:rsid w:val="00BC07BE"/>
    <w:rsid w:val="00BC57BA"/>
    <w:rsid w:val="00D21F4C"/>
    <w:rsid w:val="00DF71FE"/>
    <w:rsid w:val="00E70CAE"/>
    <w:rsid w:val="00EF2D21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8F0363"/>
  <w15:chartTrackingRefBased/>
  <w15:docId w15:val="{DA8FDF87-676F-4F7B-B923-225C0703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CAE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3</Characters>
  <Application>Microsoft Office Word</Application>
  <DocSecurity>0</DocSecurity>
  <Lines>5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bas</dc:creator>
  <cp:keywords/>
  <dc:description/>
  <cp:lastModifiedBy>Katrina Obas</cp:lastModifiedBy>
  <cp:revision>2</cp:revision>
  <dcterms:created xsi:type="dcterms:W3CDTF">2023-03-17T14:54:00Z</dcterms:created>
  <dcterms:modified xsi:type="dcterms:W3CDTF">2023-03-1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eff13428fe4b10b870bcb7fe60e77e8698aaf98acb0755cbd370f64c9e765</vt:lpwstr>
  </property>
</Properties>
</file>